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4F4A6" w14:textId="41034DF7" w:rsidR="00213832" w:rsidRDefault="00EF7CF8" w:rsidP="00D93A23">
      <w:pPr>
        <w:rPr>
          <w:b/>
          <w:bCs/>
          <w:sz w:val="20"/>
          <w:szCs w:val="20"/>
        </w:rPr>
      </w:pPr>
      <w:r>
        <w:rPr>
          <w:b/>
          <w:bCs/>
          <w:sz w:val="20"/>
          <w:szCs w:val="20"/>
        </w:rPr>
        <w:t>Appendix 1</w:t>
      </w:r>
      <w:r w:rsidR="00213832" w:rsidRPr="00213832">
        <w:rPr>
          <w:b/>
          <w:bCs/>
          <w:sz w:val="20"/>
          <w:szCs w:val="20"/>
        </w:rPr>
        <w:t xml:space="preserve">: </w:t>
      </w:r>
      <w:r w:rsidR="00213832">
        <w:rPr>
          <w:b/>
          <w:bCs/>
          <w:sz w:val="20"/>
          <w:szCs w:val="20"/>
        </w:rPr>
        <w:t>PRISMA Statement</w:t>
      </w:r>
    </w:p>
    <w:p w14:paraId="604DD313" w14:textId="77777777" w:rsidR="00213832" w:rsidRPr="00213832" w:rsidRDefault="00213832" w:rsidP="00D93A23">
      <w:pPr>
        <w:rPr>
          <w:b/>
          <w:bCs/>
          <w:sz w:val="20"/>
          <w:szCs w:val="20"/>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93A2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93A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93A2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FE3CEF3"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D93A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93A2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C3C8128"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D93A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F45A9C2"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4-7</w:t>
            </w:r>
          </w:p>
        </w:tc>
      </w:tr>
      <w:tr w:rsidR="00FB3483" w:rsidRPr="004C1685" w14:paraId="126BB502" w14:textId="77777777" w:rsidTr="00D93A2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D86CA14"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324F24F7" w14:textId="77777777" w:rsidTr="00D93A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A8E7973"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8, 10</w:t>
            </w:r>
          </w:p>
        </w:tc>
      </w:tr>
      <w:tr w:rsidR="00FB3483" w:rsidRPr="004C1685" w14:paraId="16FE4FE0" w14:textId="77777777" w:rsidTr="00D93A2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6D600BA"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2358002" w:rsidR="00FB3483" w:rsidRPr="00A00C35"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File 2 </w:t>
            </w:r>
          </w:p>
        </w:tc>
      </w:tr>
      <w:tr w:rsidR="00FB3483" w:rsidRPr="004C1685" w14:paraId="1CB7C6BF"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38DD935"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8, 9</w:t>
            </w:r>
          </w:p>
        </w:tc>
      </w:tr>
      <w:tr w:rsidR="00FB3483" w:rsidRPr="004C1685" w14:paraId="28607B6E" w14:textId="77777777" w:rsidTr="00D93A2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FD46329"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10 </w:t>
            </w:r>
          </w:p>
        </w:tc>
      </w:tr>
      <w:tr w:rsidR="00930A31" w:rsidRPr="004C1685" w14:paraId="4DC352A3" w14:textId="77777777" w:rsidTr="00D93A2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BB89645"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10 </w:t>
            </w:r>
          </w:p>
        </w:tc>
      </w:tr>
      <w:tr w:rsidR="00930A31" w:rsidRPr="004C1685" w14:paraId="35FABA56" w14:textId="77777777" w:rsidTr="00D93A23">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656C3E0"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10 </w:t>
            </w:r>
          </w:p>
        </w:tc>
      </w:tr>
      <w:tr w:rsidR="00FB3483" w:rsidRPr="004C1685" w14:paraId="0276A1D2"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63FEEC1"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9 </w:t>
            </w:r>
          </w:p>
        </w:tc>
      </w:tr>
      <w:tr w:rsidR="00FB3483" w:rsidRPr="004C1685" w14:paraId="578BE62F"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AF27B59"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10 </w:t>
            </w:r>
          </w:p>
        </w:tc>
      </w:tr>
      <w:tr w:rsidR="00930A31" w:rsidRPr="004C1685" w14:paraId="3AC3457E" w14:textId="77777777" w:rsidTr="00D93A2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E352FB1"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9 </w:t>
            </w:r>
          </w:p>
        </w:tc>
      </w:tr>
      <w:tr w:rsidR="00930A31" w:rsidRPr="004C1685" w14:paraId="1778E3B8" w14:textId="77777777" w:rsidTr="00D93A23">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A0720ED"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D93A23">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CFF23E4"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D93A23">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6358744"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D93A23">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5EDD65C"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D93A23">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4AD8B1A"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C9391C4" w:rsidR="006E5FE2"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44BBD48" w:rsidR="006E5FE2"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D93A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93A2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38F821A"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D93A23">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80EC420"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D93A2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CDF3355"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5E154D8"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Supplementary File 4</w:t>
            </w:r>
          </w:p>
        </w:tc>
      </w:tr>
      <w:tr w:rsidR="00FB3483" w:rsidRPr="004C1685" w14:paraId="3D378A42"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0F724A2"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 11</w:t>
            </w:r>
          </w:p>
        </w:tc>
      </w:tr>
      <w:tr w:rsidR="00930A31" w:rsidRPr="004C1685" w14:paraId="58431A59" w14:textId="77777777" w:rsidTr="00D93A2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11C9847"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D93A23">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4DB0306"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D93A23">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3ADDB0B"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D93A23">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5859A51"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50C2F80" w:rsidR="00FB3483"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B64BEF8" w:rsidR="00077B44"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D93A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93A2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E2F9BDB"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D93A23">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1BC5784"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D93A23">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22930ED"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9 </w:t>
            </w:r>
          </w:p>
        </w:tc>
      </w:tr>
      <w:tr w:rsidR="00930A31" w:rsidRPr="004C1685" w14:paraId="52BD6520" w14:textId="77777777" w:rsidTr="00D93A23">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35C867C"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1-13</w:t>
            </w:r>
          </w:p>
        </w:tc>
      </w:tr>
      <w:tr w:rsidR="00077B44" w:rsidRPr="004C1685" w14:paraId="51341A5A" w14:textId="77777777" w:rsidTr="00D93A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93A2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FA004C3"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D93A23">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8E36BC9"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D93A23">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D2E6C49" w:rsidR="00930A31"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077B44" w:rsidRPr="004C1685" w14:paraId="10B09DA9"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D3C5434" w:rsidR="00077B44"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D93A2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DEF88D5" w:rsidR="00077B44"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D93A2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6E178F8" w:rsidR="00077B44" w:rsidRPr="00930A31" w:rsidRDefault="00A00C35" w:rsidP="00A00C35">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Files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9EFB0" w14:textId="77777777" w:rsidR="00054BDA" w:rsidRDefault="00054BDA">
      <w:r>
        <w:separator/>
      </w:r>
    </w:p>
  </w:endnote>
  <w:endnote w:type="continuationSeparator" w:id="0">
    <w:p w14:paraId="77EF4BEC" w14:textId="77777777" w:rsidR="00054BDA" w:rsidRDefault="00054B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D247FF" w14:textId="77777777" w:rsidR="00054BDA" w:rsidRDefault="00054BDA">
      <w:r>
        <w:separator/>
      </w:r>
    </w:p>
  </w:footnote>
  <w:footnote w:type="continuationSeparator" w:id="0">
    <w:p w14:paraId="0C62D693" w14:textId="77777777" w:rsidR="00054BDA" w:rsidRDefault="00054B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BDA"/>
    <w:rsid w:val="00077B44"/>
    <w:rsid w:val="00093661"/>
    <w:rsid w:val="00152CDB"/>
    <w:rsid w:val="0018323E"/>
    <w:rsid w:val="00190C83"/>
    <w:rsid w:val="00213832"/>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6AE5"/>
    <w:rsid w:val="00947707"/>
    <w:rsid w:val="009827E5"/>
    <w:rsid w:val="00983619"/>
    <w:rsid w:val="00A00C35"/>
    <w:rsid w:val="00A215D2"/>
    <w:rsid w:val="00A86593"/>
    <w:rsid w:val="00AB79CE"/>
    <w:rsid w:val="00AE4BBD"/>
    <w:rsid w:val="00B51910"/>
    <w:rsid w:val="00C07B09"/>
    <w:rsid w:val="00C22710"/>
    <w:rsid w:val="00D21C3C"/>
    <w:rsid w:val="00D252C4"/>
    <w:rsid w:val="00D93A23"/>
    <w:rsid w:val="00D95D84"/>
    <w:rsid w:val="00DC4F19"/>
    <w:rsid w:val="00E324A8"/>
    <w:rsid w:val="00E66E3A"/>
    <w:rsid w:val="00EA5094"/>
    <w:rsid w:val="00EB610E"/>
    <w:rsid w:val="00EF7CF8"/>
    <w:rsid w:val="00F67C14"/>
    <w:rsid w:val="00F90D2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ija Jensen</cp:lastModifiedBy>
  <cp:revision>12</cp:revision>
  <cp:lastPrinted>2020-11-24T03:02:00Z</cp:lastPrinted>
  <dcterms:created xsi:type="dcterms:W3CDTF">2021-10-22T06:51:00Z</dcterms:created>
  <dcterms:modified xsi:type="dcterms:W3CDTF">2023-03-13T11:21:00Z</dcterms:modified>
</cp:coreProperties>
</file>